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EFE1D" w14:textId="5C0457F6" w:rsidR="00145996" w:rsidRPr="00314C98" w:rsidRDefault="00912C1B">
      <w:pPr>
        <w:rPr>
          <w:rFonts w:asciiTheme="majorBidi" w:hAnsiTheme="majorBidi" w:cstheme="majorBidi"/>
        </w:rPr>
      </w:pPr>
      <w:r w:rsidRPr="00314C98">
        <w:rPr>
          <w:rFonts w:asciiTheme="majorBidi" w:hAnsiTheme="majorBidi" w:cstheme="majorBidi"/>
          <w:b/>
          <w:bCs/>
        </w:rPr>
        <w:t>S1:</w:t>
      </w:r>
      <w:r w:rsidRPr="00314C98">
        <w:rPr>
          <w:rFonts w:asciiTheme="majorBidi" w:hAnsiTheme="majorBidi" w:cstheme="majorBidi"/>
        </w:rPr>
        <w:t xml:space="preserve"> Funnel plot showing significant asymmetry suggestive of publication bias</w:t>
      </w:r>
    </w:p>
    <w:p w14:paraId="44919332" w14:textId="1FC8C0A7" w:rsidR="00912C1B" w:rsidRDefault="00912C1B"/>
    <w:p w14:paraId="73939830" w14:textId="5EF23F20" w:rsidR="00912C1B" w:rsidRDefault="00912C1B">
      <w:r>
        <w:rPr>
          <w:noProof/>
        </w:rPr>
        <w:drawing>
          <wp:inline distT="0" distB="0" distL="0" distR="0" wp14:anchorId="7D4CFD40" wp14:editId="31AE5174">
            <wp:extent cx="5943600" cy="33254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CA8B0" w14:textId="26643964" w:rsidR="00912C1B" w:rsidRDefault="00912C1B"/>
    <w:p w14:paraId="6DFA7AD5" w14:textId="6B738CD5" w:rsidR="00912C1B" w:rsidRPr="002022DA" w:rsidRDefault="00912C1B">
      <w:pPr>
        <w:rPr>
          <w:rFonts w:asciiTheme="majorBidi" w:hAnsiTheme="majorBidi" w:cstheme="majorBidi"/>
        </w:rPr>
      </w:pPr>
      <w:r w:rsidRPr="002022DA">
        <w:rPr>
          <w:rFonts w:asciiTheme="majorBidi" w:hAnsiTheme="majorBidi" w:cstheme="majorBidi"/>
          <w:b/>
          <w:bCs/>
        </w:rPr>
        <w:t>S2:</w:t>
      </w:r>
      <w:r w:rsidRPr="002022DA">
        <w:rPr>
          <w:rFonts w:asciiTheme="majorBidi" w:hAnsiTheme="majorBidi" w:cstheme="majorBidi"/>
        </w:rPr>
        <w:t xml:space="preserve"> </w:t>
      </w:r>
      <w:r w:rsidR="002022DA">
        <w:rPr>
          <w:rFonts w:asciiTheme="majorBidi" w:hAnsiTheme="majorBidi" w:cstheme="majorBidi"/>
        </w:rPr>
        <w:t>S</w:t>
      </w:r>
      <w:r w:rsidRPr="002022DA">
        <w:rPr>
          <w:rFonts w:asciiTheme="majorBidi" w:hAnsiTheme="majorBidi" w:cstheme="majorBidi"/>
        </w:rPr>
        <w:t>ensitivity analysis results of the primary outcome of VTE events</w:t>
      </w:r>
      <w:r w:rsidR="002022DA">
        <w:rPr>
          <w:rFonts w:asciiTheme="majorBidi" w:hAnsiTheme="majorBidi" w:cstheme="majorBidi"/>
        </w:rPr>
        <w:t>, showing no significant resultant change with the consequent exclusion of the constituent studies.</w:t>
      </w:r>
      <w:r w:rsidRPr="002022DA">
        <w:rPr>
          <w:rFonts w:asciiTheme="majorBidi" w:hAnsiTheme="majorBidi" w:cstheme="majorBidi"/>
        </w:rPr>
        <w:t xml:space="preserve">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71"/>
        <w:gridCol w:w="1611"/>
        <w:gridCol w:w="1007"/>
        <w:gridCol w:w="961"/>
        <w:gridCol w:w="954"/>
        <w:gridCol w:w="678"/>
        <w:gridCol w:w="896"/>
        <w:gridCol w:w="894"/>
        <w:gridCol w:w="978"/>
      </w:tblGrid>
      <w:tr w:rsidR="00912C1B" w:rsidRPr="00912C1B" w14:paraId="6B4D30F5" w14:textId="77777777" w:rsidTr="00912C1B">
        <w:trPr>
          <w:trHeight w:val="290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EFC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xcluded study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420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oled Prevalenc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9CA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CI 95%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562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CI 95%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26A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chran Q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F63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672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645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2 LCI 95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063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2C1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2 HCI 95%</w:t>
            </w:r>
          </w:p>
        </w:tc>
      </w:tr>
      <w:tr w:rsidR="00912C1B" w:rsidRPr="00912C1B" w14:paraId="0C3BCC5B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18D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-</w:t>
            </w: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mkari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06D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25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EB5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51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AA9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51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6D5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4.905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D66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11B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6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AE8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769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E26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17294</w:t>
            </w:r>
          </w:p>
        </w:tc>
      </w:tr>
      <w:tr w:rsidR="00912C1B" w:rsidRPr="00912C1B" w14:paraId="3C89F0D5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11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un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25E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18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C39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494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6C4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42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5D6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0.837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2E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FBE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6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B0E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41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66C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5893</w:t>
            </w:r>
          </w:p>
        </w:tc>
      </w:tr>
      <w:tr w:rsidR="00912C1B" w:rsidRPr="00912C1B" w14:paraId="076AB745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DD9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laloglu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BFC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1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224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20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15D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082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4.93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C65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0A0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457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CC3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003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7A5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30865</w:t>
            </w:r>
          </w:p>
        </w:tc>
      </w:tr>
      <w:tr w:rsidR="00912C1B" w:rsidRPr="00912C1B" w14:paraId="07D82435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98E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iel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95C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89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BDC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23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43A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07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4F6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1.42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188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AAA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4CF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54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A0A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6552</w:t>
            </w:r>
          </w:p>
        </w:tc>
      </w:tr>
      <w:tr w:rsidR="00912C1B" w:rsidRPr="00912C1B" w14:paraId="04566B12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B57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ui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354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45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738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71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265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74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582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2.941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CE3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FBB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9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512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87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3AE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8239</w:t>
            </w:r>
          </w:p>
        </w:tc>
      </w:tr>
      <w:tr w:rsidR="00912C1B" w:rsidRPr="00912C1B" w14:paraId="1B21D6BB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444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sborough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BD6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8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8E1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09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A9A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09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519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1.388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291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B25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AEC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534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468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651</w:t>
            </w:r>
          </w:p>
        </w:tc>
      </w:tr>
      <w:tr w:rsidR="00912C1B" w:rsidRPr="00912C1B" w14:paraId="2DBB9077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790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raissé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05F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05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ECE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37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7D3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29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6C7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7.89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A6E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EF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13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63E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075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4F4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2571</w:t>
            </w:r>
          </w:p>
        </w:tc>
      </w:tr>
      <w:tr w:rsidR="00912C1B" w:rsidRPr="00912C1B" w14:paraId="16417219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034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ndmaison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1FF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1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5E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79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D25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11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E70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7.24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F36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A80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737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62B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826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0E6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20119</w:t>
            </w:r>
          </w:p>
        </w:tc>
      </w:tr>
      <w:tr w:rsidR="00912C1B" w:rsidRPr="00912C1B" w14:paraId="48C3906A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DE4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lms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48A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8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CFA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90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70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210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420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1.06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0C1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6FA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64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3F9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46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9F1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6147</w:t>
            </w:r>
          </w:p>
        </w:tc>
      </w:tr>
      <w:tr w:rsidR="00912C1B" w:rsidRPr="00912C1B" w14:paraId="442FF8EF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1DA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ppensteel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862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38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807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629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602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68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88A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2.535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FEA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5A8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87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012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78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D31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7788</w:t>
            </w:r>
          </w:p>
        </w:tc>
      </w:tr>
      <w:tr w:rsidR="00912C1B" w:rsidRPr="00912C1B" w14:paraId="36A856A5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C6C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lok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DE5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91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A66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21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F3F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19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50A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5.4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B47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4AB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705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051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782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A03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17919</w:t>
            </w:r>
          </w:p>
        </w:tc>
      </w:tr>
      <w:tr w:rsidR="00912C1B" w:rsidRPr="00912C1B" w14:paraId="3AC41E67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D5E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litjos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D03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28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AAF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55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AF8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64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A2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9.391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BB3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24A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600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847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33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923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10493</w:t>
            </w:r>
          </w:p>
        </w:tc>
      </w:tr>
      <w:tr w:rsidR="00912C1B" w:rsidRPr="00912C1B" w14:paraId="0EB047D5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330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dgiani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/ Italy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822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26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103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58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621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44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61E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5.32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A85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1D9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87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095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016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51B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29624</w:t>
            </w:r>
          </w:p>
        </w:tc>
      </w:tr>
      <w:tr w:rsidR="00912C1B" w:rsidRPr="00912C1B" w14:paraId="4025C7A4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622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ngchamp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B58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11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BE1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52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1FF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24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307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1.955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DD6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FEB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78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DE4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66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A9F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7143</w:t>
            </w:r>
          </w:p>
        </w:tc>
      </w:tr>
      <w:tr w:rsidR="00912C1B" w:rsidRPr="00912C1B" w14:paraId="6305A9A0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C70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Matman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395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29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009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52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853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61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F80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1.43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3AD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58D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0B3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54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124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6566</w:t>
            </w:r>
          </w:p>
        </w:tc>
      </w:tr>
      <w:tr w:rsidR="00912C1B" w:rsidRPr="00912C1B" w14:paraId="3AF368EA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4BE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ddeldorp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6CA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52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483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04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73A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54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538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4.033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CF0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A0C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68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CC9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748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453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16232</w:t>
            </w:r>
          </w:p>
        </w:tc>
      </w:tr>
      <w:tr w:rsidR="00912C1B" w:rsidRPr="00912C1B" w14:paraId="16BCD620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A97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ll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0A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33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79E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63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187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53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77B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6.53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38B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BBE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72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401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809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FEB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19261</w:t>
            </w:r>
          </w:p>
        </w:tc>
      </w:tr>
      <w:tr w:rsidR="00912C1B" w:rsidRPr="00912C1B" w14:paraId="6780E5AC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581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hum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B18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3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A0E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31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862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88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63A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5.26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1E4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A79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139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3A3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9799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8BE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78246</w:t>
            </w:r>
          </w:p>
        </w:tc>
      </w:tr>
      <w:tr w:rsidR="00912C1B" w:rsidRPr="00912C1B" w14:paraId="02376129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DFA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NETON DE CHAMBRUN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61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40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2F2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78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00F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56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47F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.02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9DF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46D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95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FA8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89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E50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8328</w:t>
            </w:r>
          </w:p>
        </w:tc>
      </w:tr>
      <w:tr w:rsidR="00912C1B" w:rsidRPr="00912C1B" w14:paraId="1005B87E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16C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issy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4CB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57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6A6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77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4A9B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92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F2B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.02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A76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D7B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95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510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895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DAB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8327</w:t>
            </w:r>
          </w:p>
        </w:tc>
      </w:tr>
      <w:tr w:rsidR="00912C1B" w:rsidRPr="00912C1B" w14:paraId="0B6F1DB7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6AD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n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061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901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57A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28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575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99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542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5.93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BC4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AE8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22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461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.673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C02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15043</w:t>
            </w:r>
          </w:p>
        </w:tc>
      </w:tr>
      <w:tr w:rsidR="00912C1B" w:rsidRPr="00912C1B" w14:paraId="311ACFD3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B9E4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essel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 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337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75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918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20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BE3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85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F31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5.878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5CAD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3B1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8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4D1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02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9CD1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0264</w:t>
            </w:r>
          </w:p>
        </w:tc>
      </w:tr>
      <w:tr w:rsidR="00912C1B" w:rsidRPr="00912C1B" w14:paraId="5B0F05AE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999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essel</w:t>
            </w:r>
            <w:proofErr w:type="spellEnd"/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15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7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5D0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12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047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94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5B6A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2.276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DA09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4DA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98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FD52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73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241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37501</w:t>
            </w:r>
          </w:p>
        </w:tc>
      </w:tr>
      <w:tr w:rsidR="00912C1B" w:rsidRPr="00912C1B" w14:paraId="2FA815CC" w14:textId="77777777" w:rsidTr="00912C1B">
        <w:trPr>
          <w:trHeight w:val="29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C0F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omas 202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5237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23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B7A3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53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AFC6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043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0450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4.51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528C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8465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858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1818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997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1EDE" w14:textId="77777777" w:rsidR="00912C1B" w:rsidRPr="00912C1B" w:rsidRDefault="00912C1B" w:rsidP="0091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2C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28693</w:t>
            </w:r>
          </w:p>
        </w:tc>
      </w:tr>
    </w:tbl>
    <w:p w14:paraId="065D003E" w14:textId="3D1ECA6D" w:rsidR="00912C1B" w:rsidRDefault="00912C1B"/>
    <w:p w14:paraId="65032329" w14:textId="3ED9DBF9" w:rsidR="00162F30" w:rsidRPr="00462EE3" w:rsidRDefault="00162F30" w:rsidP="00162F30">
      <w:pPr>
        <w:rPr>
          <w:rFonts w:asciiTheme="majorBidi" w:hAnsiTheme="majorBidi" w:cstheme="majorBidi"/>
        </w:rPr>
      </w:pPr>
      <w:r w:rsidRPr="00462EE3">
        <w:rPr>
          <w:rFonts w:asciiTheme="majorBidi" w:hAnsiTheme="majorBidi" w:cstheme="majorBidi"/>
          <w:b/>
          <w:bCs/>
        </w:rPr>
        <w:t>S3:</w:t>
      </w:r>
      <w:r w:rsidRPr="00462EE3">
        <w:rPr>
          <w:rFonts w:asciiTheme="majorBidi" w:hAnsiTheme="majorBidi" w:cstheme="majorBidi"/>
        </w:rPr>
        <w:t xml:space="preserve"> Funnel plot of studies evaluating VTE events via systematic screening, and showing significant asymmetry suggestive of publication bias</w:t>
      </w:r>
    </w:p>
    <w:p w14:paraId="61487B2E" w14:textId="4468D0DC" w:rsidR="00C35AE5" w:rsidRDefault="00C35AE5"/>
    <w:p w14:paraId="06967FF4" w14:textId="56B7622C" w:rsidR="00162F30" w:rsidRDefault="00162F30"/>
    <w:p w14:paraId="543E041B" w14:textId="04465EE8" w:rsidR="00162F30" w:rsidRDefault="00162F30">
      <w:r>
        <w:rPr>
          <w:noProof/>
        </w:rPr>
        <w:drawing>
          <wp:inline distT="0" distB="0" distL="0" distR="0" wp14:anchorId="1F04C6F3" wp14:editId="658F6F08">
            <wp:extent cx="5943600" cy="3703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38BED" w14:textId="512BCE21" w:rsidR="00162F30" w:rsidRDefault="00162F30"/>
    <w:p w14:paraId="188FAFC4" w14:textId="017837A4" w:rsidR="00162F30" w:rsidRDefault="00162F30">
      <w:r w:rsidRPr="00162F30">
        <w:rPr>
          <w:rFonts w:asciiTheme="majorBidi" w:hAnsiTheme="majorBidi" w:cstheme="majorBidi"/>
          <w:b/>
          <w:bCs/>
          <w:sz w:val="24"/>
          <w:szCs w:val="24"/>
        </w:rPr>
        <w:t>S4:</w:t>
      </w:r>
      <w:r>
        <w:t xml:space="preserve"> </w:t>
      </w:r>
      <w:r>
        <w:rPr>
          <w:rFonts w:asciiTheme="majorBidi" w:hAnsiTheme="majorBidi" w:cstheme="majorBidi"/>
        </w:rPr>
        <w:t>S</w:t>
      </w:r>
      <w:r w:rsidRPr="002022DA">
        <w:rPr>
          <w:rFonts w:asciiTheme="majorBidi" w:hAnsiTheme="majorBidi" w:cstheme="majorBidi"/>
        </w:rPr>
        <w:t xml:space="preserve">ensitivity analysis results of the </w:t>
      </w:r>
      <w:r>
        <w:rPr>
          <w:rFonts w:asciiTheme="majorBidi" w:hAnsiTheme="majorBidi" w:cstheme="majorBidi"/>
        </w:rPr>
        <w:t xml:space="preserve">studies </w:t>
      </w:r>
      <w:r w:rsidR="00A6055B">
        <w:rPr>
          <w:rFonts w:asciiTheme="majorBidi" w:hAnsiTheme="majorBidi" w:cstheme="majorBidi"/>
        </w:rPr>
        <w:t xml:space="preserve">evaluating </w:t>
      </w:r>
      <w:r w:rsidR="00A6055B" w:rsidRPr="002022DA">
        <w:rPr>
          <w:rFonts w:asciiTheme="majorBidi" w:hAnsiTheme="majorBidi" w:cstheme="majorBidi"/>
        </w:rPr>
        <w:t>VTE</w:t>
      </w:r>
      <w:r w:rsidRPr="002022DA">
        <w:rPr>
          <w:rFonts w:asciiTheme="majorBidi" w:hAnsiTheme="majorBidi" w:cstheme="majorBidi"/>
        </w:rPr>
        <w:t xml:space="preserve"> events</w:t>
      </w:r>
      <w:r>
        <w:rPr>
          <w:rFonts w:asciiTheme="majorBidi" w:hAnsiTheme="majorBidi" w:cstheme="majorBidi"/>
        </w:rPr>
        <w:t xml:space="preserve"> utilizing systematic screening, and showing no significant resultant change with the consequent exclusion of the constituent studie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694"/>
        <w:gridCol w:w="1049"/>
        <w:gridCol w:w="943"/>
        <w:gridCol w:w="944"/>
        <w:gridCol w:w="944"/>
        <w:gridCol w:w="944"/>
        <w:gridCol w:w="944"/>
        <w:gridCol w:w="944"/>
        <w:gridCol w:w="944"/>
      </w:tblGrid>
      <w:tr w:rsidR="00162F30" w:rsidRPr="00162F30" w14:paraId="706275E0" w14:textId="77777777" w:rsidTr="00162F30">
        <w:trPr>
          <w:trHeight w:val="290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AED6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Excluded stud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34E9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oled Prevalenc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C16F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CI 95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A3A7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CI 95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1FE6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chran Q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9969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4FB2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 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57DA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 2 LCI 95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0728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 2 HCI 95%</w:t>
            </w:r>
          </w:p>
        </w:tc>
      </w:tr>
      <w:tr w:rsidR="00162F30" w:rsidRPr="00162F30" w14:paraId="755B78EF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0565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iel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A047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64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7A31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73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7EB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42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44C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7455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AFD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E-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406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082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3D3C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.9002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0416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89035</w:t>
            </w:r>
          </w:p>
        </w:tc>
      </w:tr>
      <w:tr w:rsidR="00162F30" w:rsidRPr="00162F30" w14:paraId="12E4132C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6AD3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ui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0BB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5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A7B3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26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62A8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8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9EB3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857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0070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0E-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802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.517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8214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851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F80E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3.59242</w:t>
            </w:r>
          </w:p>
        </w:tc>
      </w:tr>
      <w:tr w:rsidR="00162F30" w:rsidRPr="00162F30" w14:paraId="5255DB97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298B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ndmaison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99EE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86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088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5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1FC7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189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DE21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.13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3A6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8363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77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593D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810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3EC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74829</w:t>
            </w:r>
          </w:p>
        </w:tc>
      </w:tr>
      <w:tr w:rsidR="00162F30" w:rsidRPr="00162F30" w14:paraId="2FB22F18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0965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litjos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43D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85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EC11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43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3B4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873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798A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4.632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9B2C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9A2A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398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30F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307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49F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59646</w:t>
            </w:r>
          </w:p>
        </w:tc>
      </w:tr>
      <w:tr w:rsidR="00162F30" w:rsidRPr="00162F30" w14:paraId="49E4076F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858E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ngchamp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909E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42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FD26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457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8F78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44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C150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6.624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0847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936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559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1AA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597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6E0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68385</w:t>
            </w:r>
          </w:p>
        </w:tc>
      </w:tr>
      <w:tr w:rsidR="00162F30" w:rsidRPr="00162F30" w14:paraId="170219E4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1CD1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ddeldorp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628D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00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941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97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BA2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26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EF5E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9.298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CAA1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686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76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9F5E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969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A73A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79658</w:t>
            </w:r>
          </w:p>
        </w:tc>
      </w:tr>
      <w:tr w:rsidR="00162F30" w:rsidRPr="00162F30" w14:paraId="320B8A1B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EDAF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hum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32B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12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255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8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6CE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83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3AB4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857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E23C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DF48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8029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8B93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225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45A4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27488</w:t>
            </w:r>
          </w:p>
        </w:tc>
      </w:tr>
      <w:tr w:rsidR="00162F30" w:rsidRPr="00162F30" w14:paraId="06F39ED2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0C71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n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34B3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74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55C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28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E90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67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2C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.97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0BD8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0E-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33DC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995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695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9772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45ED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80243</w:t>
            </w:r>
          </w:p>
        </w:tc>
      </w:tr>
      <w:tr w:rsidR="00162F30" w:rsidRPr="00162F30" w14:paraId="582C5F26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8C5F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essel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 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E730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56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EBA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09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A5D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199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9926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.41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063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7944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984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FC0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8485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2F3F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75982</w:t>
            </w:r>
          </w:p>
        </w:tc>
      </w:tr>
      <w:tr w:rsidR="00162F30" w:rsidRPr="00162F30" w14:paraId="407A426D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17C9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essel</w:t>
            </w:r>
            <w:proofErr w:type="spellEnd"/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2020 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51D7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27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5415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04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A58F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39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4992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.7465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522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E-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CCDA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6001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BEDB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.854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B47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16622</w:t>
            </w:r>
          </w:p>
        </w:tc>
      </w:tr>
      <w:tr w:rsidR="00162F30" w:rsidRPr="00162F30" w14:paraId="298F3F61" w14:textId="77777777" w:rsidTr="00162F30">
        <w:trPr>
          <w:trHeight w:val="290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197A" w14:textId="77777777" w:rsidR="00162F30" w:rsidRPr="00162F30" w:rsidRDefault="00162F30" w:rsidP="00162F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3AE7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94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AB1A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7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CF9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32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0189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.792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E69F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335D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981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22D7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5507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8AD1" w14:textId="77777777" w:rsidR="00162F30" w:rsidRPr="00162F30" w:rsidRDefault="00162F30" w:rsidP="00162F3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2F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37079</w:t>
            </w:r>
          </w:p>
        </w:tc>
      </w:tr>
    </w:tbl>
    <w:p w14:paraId="358DB2AE" w14:textId="739B9DBF" w:rsidR="00162F30" w:rsidRDefault="00162F30"/>
    <w:p w14:paraId="70D127BD" w14:textId="47D7698B" w:rsidR="00462EE3" w:rsidRDefault="00462EE3" w:rsidP="00462EE3">
      <w:pPr>
        <w:rPr>
          <w:rFonts w:asciiTheme="majorBidi" w:hAnsiTheme="majorBidi" w:cstheme="majorBidi"/>
        </w:rPr>
      </w:pPr>
      <w:r w:rsidRPr="00462EE3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5</w:t>
      </w:r>
      <w:r w:rsidRPr="00462EE3">
        <w:rPr>
          <w:rFonts w:asciiTheme="majorBidi" w:hAnsiTheme="majorBidi" w:cstheme="majorBidi"/>
          <w:b/>
          <w:bCs/>
        </w:rPr>
        <w:t>:</w:t>
      </w:r>
      <w:r w:rsidRPr="00462EE3">
        <w:rPr>
          <w:rFonts w:asciiTheme="majorBidi" w:hAnsiTheme="majorBidi" w:cstheme="majorBidi"/>
        </w:rPr>
        <w:t xml:space="preserve"> Funnel plot of studies evaluating VTE events via </w:t>
      </w:r>
      <w:r>
        <w:rPr>
          <w:rFonts w:asciiTheme="majorBidi" w:hAnsiTheme="majorBidi" w:cstheme="majorBidi"/>
        </w:rPr>
        <w:t>non-</w:t>
      </w:r>
      <w:r w:rsidRPr="00462EE3">
        <w:rPr>
          <w:rFonts w:asciiTheme="majorBidi" w:hAnsiTheme="majorBidi" w:cstheme="majorBidi"/>
        </w:rPr>
        <w:t>systematic screening, and showing significant asymmetry suggestive of publication bias</w:t>
      </w:r>
    </w:p>
    <w:p w14:paraId="2DF8CE2B" w14:textId="16CC872D" w:rsidR="00462EE3" w:rsidRDefault="00462EE3" w:rsidP="00462EE3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24CEDF1" wp14:editId="45CFB5A0">
            <wp:extent cx="5943600" cy="3853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3BC5D" w14:textId="77777777" w:rsidR="007A1F71" w:rsidRDefault="007A1F71" w:rsidP="002B7A2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1E70C8B" w14:textId="77777777" w:rsidR="007A1F71" w:rsidRDefault="007A1F71" w:rsidP="002B7A2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52F449" w14:textId="77777777" w:rsidR="007A1F71" w:rsidRDefault="007A1F71" w:rsidP="002B7A2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E636F0" w14:textId="17D8D43D" w:rsidR="002B7A2E" w:rsidRDefault="002B7A2E" w:rsidP="002B7A2E">
      <w:r w:rsidRPr="00162F30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162F3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t xml:space="preserve"> </w:t>
      </w:r>
      <w:r>
        <w:rPr>
          <w:rFonts w:asciiTheme="majorBidi" w:hAnsiTheme="majorBidi" w:cstheme="majorBidi"/>
        </w:rPr>
        <w:t>S</w:t>
      </w:r>
      <w:r w:rsidRPr="002022DA">
        <w:rPr>
          <w:rFonts w:asciiTheme="majorBidi" w:hAnsiTheme="majorBidi" w:cstheme="majorBidi"/>
        </w:rPr>
        <w:t xml:space="preserve">ensitivity analysis results of the </w:t>
      </w:r>
      <w:r>
        <w:rPr>
          <w:rFonts w:asciiTheme="majorBidi" w:hAnsiTheme="majorBidi" w:cstheme="majorBidi"/>
        </w:rPr>
        <w:t xml:space="preserve">studies evaluating </w:t>
      </w:r>
      <w:r w:rsidRPr="002022DA">
        <w:rPr>
          <w:rFonts w:asciiTheme="majorBidi" w:hAnsiTheme="majorBidi" w:cstheme="majorBidi"/>
        </w:rPr>
        <w:t>VTE events</w:t>
      </w:r>
      <w:r>
        <w:rPr>
          <w:rFonts w:asciiTheme="majorBidi" w:hAnsiTheme="majorBidi" w:cstheme="majorBidi"/>
        </w:rPr>
        <w:t xml:space="preserve"> utilizing non-systematic screening, and showing no significant resultant change with the consequent exclusion of the constituent studies.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106"/>
        <w:gridCol w:w="1205"/>
        <w:gridCol w:w="873"/>
        <w:gridCol w:w="873"/>
        <w:gridCol w:w="873"/>
        <w:gridCol w:w="801"/>
        <w:gridCol w:w="873"/>
        <w:gridCol w:w="873"/>
        <w:gridCol w:w="873"/>
      </w:tblGrid>
      <w:tr w:rsidR="007A1F71" w:rsidRPr="007A1F71" w14:paraId="4348106A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FA6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xcluded stud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4907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oled Prevalenc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7472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CI 95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309F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CI 95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43AB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chran Q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ACFF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7D1D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I </w:t>
            </w: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B082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 2 LCI 95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1F13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 2 HCI 95%</w:t>
            </w:r>
          </w:p>
        </w:tc>
      </w:tr>
      <w:tr w:rsidR="007A1F71" w:rsidRPr="007A1F71" w14:paraId="2C16A2D6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9DBB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l-</w:t>
            </w: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amkari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E60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946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6A63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62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306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81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DFF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972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E1B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0E-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30E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809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9D9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173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354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4551</w:t>
            </w:r>
          </w:p>
        </w:tc>
      </w:tr>
      <w:tr w:rsidR="007A1F71" w:rsidRPr="007A1F71" w14:paraId="5471755E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AE80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Beun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5EA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31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49B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27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C0C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909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467A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94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6D3E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2E-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C2D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9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4104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358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15E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70281</w:t>
            </w:r>
          </w:p>
        </w:tc>
      </w:tr>
      <w:tr w:rsidR="007A1F71" w:rsidRPr="007A1F71" w14:paraId="227C208D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7C61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Bilaloglu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57E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68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EBE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04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B75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754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385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.93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150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E-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B86F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.197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3178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.452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BCCF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22504</w:t>
            </w:r>
          </w:p>
        </w:tc>
      </w:tr>
      <w:tr w:rsidR="007A1F71" w:rsidRPr="007A1F71" w14:paraId="0C15459A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826A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esborough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D10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066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97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B033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135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E5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382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46BF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E-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F9B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802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6DF4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9339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D627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9695</w:t>
            </w:r>
          </w:p>
        </w:tc>
      </w:tr>
      <w:tr w:rsidR="007A1F71" w:rsidRPr="007A1F71" w14:paraId="2CF91B79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D799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raissé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DA53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09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A8DF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18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63A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53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F1A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132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74AB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6E-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B364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0679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D30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846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7DC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23826</w:t>
            </w:r>
          </w:p>
        </w:tc>
      </w:tr>
      <w:tr w:rsidR="007A1F71" w:rsidRPr="007A1F71" w14:paraId="1E32703E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B9EF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elms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2E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14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51B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706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F3D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183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131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4217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061E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E-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8AC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8075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0B5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9424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365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9966</w:t>
            </w:r>
          </w:p>
        </w:tc>
      </w:tr>
      <w:tr w:rsidR="007A1F71" w:rsidRPr="007A1F71" w14:paraId="1ABDA72C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C7ED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ippensteel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9AE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56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490B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39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07C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31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725E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666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78A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1E-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BBB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323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2AC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08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C87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93034</w:t>
            </w:r>
          </w:p>
        </w:tc>
      </w:tr>
      <w:tr w:rsidR="007A1F71" w:rsidRPr="007A1F71" w14:paraId="6CCCF3FF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F4F5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Klok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612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7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E7D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43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B797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50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FF7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283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2E9A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3E-0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854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733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3C54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008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313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.39662</w:t>
            </w:r>
          </w:p>
        </w:tc>
      </w:tr>
      <w:tr w:rsidR="007A1F71" w:rsidRPr="007A1F71" w14:paraId="7D8ABBA6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7DB1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odgiani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/ Ita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B31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905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21C6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66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724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669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2DB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812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AA9A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77E-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C4D7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343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3F5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12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31F7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94122</w:t>
            </w:r>
          </w:p>
        </w:tc>
      </w:tr>
      <w:tr w:rsidR="007A1F71" w:rsidRPr="007A1F71" w14:paraId="7BBC7B30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D74D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tman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7287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414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587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30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81F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08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D47B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585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DDD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3E-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A8CE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8974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A18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3305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B45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9424</w:t>
            </w:r>
          </w:p>
        </w:tc>
      </w:tr>
      <w:tr w:rsidR="007A1F71" w:rsidRPr="007A1F71" w14:paraId="1C740978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D2B5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ll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1D6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06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F1D9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81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E2F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84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91AA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0.673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D3C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5E-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73A5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765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86C4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095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D090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62153</w:t>
            </w:r>
          </w:p>
        </w:tc>
      </w:tr>
      <w:tr w:rsidR="007A1F71" w:rsidRPr="007A1F71" w14:paraId="1087E522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FC50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INETON DE CHAMBRUN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59F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80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F8FB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68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864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48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59FC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780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E173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E-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EEDE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727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785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801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81B5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5503</w:t>
            </w:r>
          </w:p>
        </w:tc>
      </w:tr>
      <w:tr w:rsidR="007A1F71" w:rsidRPr="007A1F71" w14:paraId="5C360A5F" w14:textId="77777777" w:rsidTr="007A1F71">
        <w:trPr>
          <w:trHeight w:val="29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FDCD" w14:textId="77777777" w:rsidR="007A1F71" w:rsidRPr="007A1F71" w:rsidRDefault="007A1F71" w:rsidP="007A1F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issy</w:t>
            </w:r>
            <w:proofErr w:type="spellEnd"/>
            <w:r w:rsidRPr="007A1F7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8102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84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F3E8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4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DE6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726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F393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7.146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1B0F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0E-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BAF5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.6475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1ECB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660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5121" w14:textId="77777777" w:rsidR="007A1F71" w:rsidRPr="007A1F71" w:rsidRDefault="007A1F71" w:rsidP="007A1F7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A1F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2.11036</w:t>
            </w:r>
          </w:p>
        </w:tc>
      </w:tr>
    </w:tbl>
    <w:p w14:paraId="3F6A7568" w14:textId="77777777" w:rsidR="00722D6B" w:rsidRPr="00462EE3" w:rsidRDefault="00722D6B" w:rsidP="00462EE3">
      <w:pPr>
        <w:rPr>
          <w:rFonts w:asciiTheme="majorBidi" w:hAnsiTheme="majorBidi" w:cstheme="majorBidi"/>
        </w:rPr>
      </w:pPr>
    </w:p>
    <w:p w14:paraId="33FFA106" w14:textId="040FB5E5" w:rsidR="00462EE3" w:rsidRDefault="00462EE3"/>
    <w:p w14:paraId="72B92D4D" w14:textId="0564559F" w:rsidR="00880F6B" w:rsidRDefault="00880F6B" w:rsidP="00880F6B">
      <w:pPr>
        <w:rPr>
          <w:rFonts w:asciiTheme="majorBidi" w:hAnsiTheme="majorBidi" w:cstheme="majorBidi"/>
        </w:rPr>
      </w:pPr>
      <w:r w:rsidRPr="00880F6B">
        <w:rPr>
          <w:rFonts w:asciiTheme="majorBidi" w:hAnsiTheme="majorBidi" w:cstheme="majorBidi"/>
          <w:b/>
          <w:bCs/>
          <w:sz w:val="24"/>
          <w:szCs w:val="24"/>
        </w:rPr>
        <w:t>S7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62EE3">
        <w:rPr>
          <w:rFonts w:asciiTheme="majorBidi" w:hAnsiTheme="majorBidi" w:cstheme="majorBidi"/>
        </w:rPr>
        <w:t xml:space="preserve">Funnel plot of studies evaluating </w:t>
      </w:r>
      <w:r>
        <w:rPr>
          <w:rFonts w:asciiTheme="majorBidi" w:hAnsiTheme="majorBidi" w:cstheme="majorBidi"/>
        </w:rPr>
        <w:t>DVT</w:t>
      </w:r>
      <w:r w:rsidRPr="00462EE3">
        <w:rPr>
          <w:rFonts w:asciiTheme="majorBidi" w:hAnsiTheme="majorBidi" w:cstheme="majorBidi"/>
        </w:rPr>
        <w:t xml:space="preserve"> events</w:t>
      </w:r>
      <w:r>
        <w:rPr>
          <w:rFonts w:asciiTheme="majorBidi" w:hAnsiTheme="majorBidi" w:cstheme="majorBidi"/>
        </w:rPr>
        <w:t>,</w:t>
      </w:r>
      <w:r w:rsidRPr="00462EE3">
        <w:rPr>
          <w:rFonts w:asciiTheme="majorBidi" w:hAnsiTheme="majorBidi" w:cstheme="majorBidi"/>
        </w:rPr>
        <w:t xml:space="preserve"> showing significant asymmetry suggestive of publication bias</w:t>
      </w:r>
    </w:p>
    <w:p w14:paraId="69C1CB82" w14:textId="450BDFF4" w:rsidR="00880F6B" w:rsidRPr="00880F6B" w:rsidRDefault="00880F6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1BD96F" w14:textId="49716133" w:rsidR="00880F6B" w:rsidRDefault="00880F6B">
      <w:pPr>
        <w:rPr>
          <w:b/>
          <w:bCs/>
        </w:rPr>
      </w:pPr>
    </w:p>
    <w:p w14:paraId="1DAAAE42" w14:textId="1A2C7162" w:rsidR="00880F6B" w:rsidRDefault="00880F6B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EB1872D" wp14:editId="317C99AD">
            <wp:extent cx="5943600" cy="39706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68189" w14:textId="050060B7" w:rsidR="002D575F" w:rsidRDefault="00CD4791" w:rsidP="00AC50CD">
      <w:pPr>
        <w:jc w:val="both"/>
        <w:rPr>
          <w:rFonts w:asciiTheme="majorBidi" w:hAnsiTheme="majorBidi" w:cstheme="majorBidi"/>
          <w:sz w:val="24"/>
          <w:szCs w:val="24"/>
        </w:rPr>
      </w:pPr>
      <w:r w:rsidRPr="00320A46">
        <w:rPr>
          <w:rFonts w:asciiTheme="majorBidi" w:hAnsiTheme="majorBidi" w:cstheme="majorBidi"/>
          <w:b/>
          <w:bCs/>
          <w:sz w:val="24"/>
          <w:szCs w:val="24"/>
        </w:rPr>
        <w:t>S8:</w:t>
      </w:r>
      <w:r w:rsidR="00320A46" w:rsidRPr="00320A4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20A46" w:rsidRPr="00320A46">
        <w:rPr>
          <w:rFonts w:asciiTheme="majorBidi" w:hAnsiTheme="majorBidi" w:cstheme="majorBidi"/>
          <w:sz w:val="24"/>
          <w:szCs w:val="24"/>
        </w:rPr>
        <w:t>Sensitivity analysis results of the studies evaluating VTE events utilizing non-systematic screening, and showing no significant resultant change with the consequent exclusion of the constituent studies.</w:t>
      </w:r>
    </w:p>
    <w:p w14:paraId="7A8B0E57" w14:textId="77777777" w:rsidR="00AC50CD" w:rsidRPr="00320A46" w:rsidRDefault="00AC50CD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757"/>
        <w:gridCol w:w="1013"/>
        <w:gridCol w:w="940"/>
        <w:gridCol w:w="940"/>
        <w:gridCol w:w="940"/>
        <w:gridCol w:w="940"/>
        <w:gridCol w:w="940"/>
        <w:gridCol w:w="940"/>
        <w:gridCol w:w="940"/>
      </w:tblGrid>
      <w:tr w:rsidR="00CD4791" w:rsidRPr="00CD4791" w14:paraId="40900394" w14:textId="77777777" w:rsidTr="00CD4791">
        <w:trPr>
          <w:trHeight w:val="29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F3D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xcluded study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4725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oled Prevale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5B4A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CI 95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01AD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CI 95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EA84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chran Q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AB49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FE7C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 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DBA0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 2 LCI 95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5747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 2 HCI 95%</w:t>
            </w:r>
          </w:p>
        </w:tc>
      </w:tr>
      <w:tr w:rsidR="00CD4791" w:rsidRPr="00CD4791" w14:paraId="16BEFE5F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14DD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un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42C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76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3DC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03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324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73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4A6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3.09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E46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351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98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558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881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C8E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5121</w:t>
            </w:r>
          </w:p>
        </w:tc>
      </w:tr>
      <w:tr w:rsidR="00CD4791" w:rsidRPr="00CD4791" w14:paraId="22E32C79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46EC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laloglu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9F5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42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34C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70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BF5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74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EA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7.18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CD1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80D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85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56C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708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0EF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7601</w:t>
            </w:r>
          </w:p>
        </w:tc>
      </w:tr>
      <w:tr w:rsidR="00CD4791" w:rsidRPr="00CD4791" w14:paraId="2FC611EE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DDA6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el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EBE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0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5C3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46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2A3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86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FBB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1.72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416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961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50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8E0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70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79A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9852</w:t>
            </w:r>
          </w:p>
        </w:tc>
      </w:tr>
      <w:tr w:rsidR="00CD4791" w:rsidRPr="00CD4791" w14:paraId="26428418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ABC1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i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F23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54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FF6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97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AB1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84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5.0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4E3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5D5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7F6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01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0D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618</w:t>
            </w:r>
          </w:p>
        </w:tc>
      </w:tr>
      <w:tr w:rsidR="00CD4791" w:rsidRPr="00CD4791" w14:paraId="0B3842F2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5FF6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sborough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590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35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3FC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65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628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32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A0F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0.5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63E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2B0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41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752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5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346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9217</w:t>
            </w:r>
          </w:p>
        </w:tc>
      </w:tr>
      <w:tr w:rsidR="00CD4791" w:rsidRPr="00CD4791" w14:paraId="3D4DD599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EF5F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raissé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BE7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13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BD5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4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9D1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17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E66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1.7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D01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96D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50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99D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7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778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9846</w:t>
            </w:r>
          </w:p>
        </w:tc>
      </w:tr>
      <w:tr w:rsidR="00CD4791" w:rsidRPr="00CD4791" w14:paraId="377DD76F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35D5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andmaison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11C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29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102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21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59E1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64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C3D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3.41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C97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EDC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828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FE6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665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BE5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73771</w:t>
            </w:r>
          </w:p>
        </w:tc>
      </w:tr>
      <w:tr w:rsidR="00CD4791" w:rsidRPr="00CD4791" w14:paraId="3475C923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8507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lms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573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05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255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31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2E5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0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06B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7.82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7F8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45F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781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127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601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0AC3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70388</w:t>
            </w:r>
          </w:p>
        </w:tc>
      </w:tr>
      <w:tr w:rsidR="00CD4791" w:rsidRPr="00CD4791" w14:paraId="127D7AE2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0594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ppensteel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CBA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72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3A5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08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7E7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67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5B8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8.2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F76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19B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2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44A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34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EB6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7949</w:t>
            </w:r>
          </w:p>
        </w:tc>
      </w:tr>
      <w:tr w:rsidR="00CD4791" w:rsidRPr="00CD4791" w14:paraId="3A20C0DB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F243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lok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DD1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11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92C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41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74F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02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5EC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3.90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EED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227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66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0FB1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433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E3E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6165</w:t>
            </w:r>
          </w:p>
        </w:tc>
      </w:tr>
      <w:tr w:rsidR="00CD4791" w:rsidRPr="00CD4791" w14:paraId="220074E9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F86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litjos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129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94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EDF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3FB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1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4C5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4.05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8A3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F77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749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57A3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556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E60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68065</w:t>
            </w:r>
          </w:p>
        </w:tc>
      </w:tr>
      <w:tr w:rsidR="00CD4791" w:rsidRPr="00CD4791" w14:paraId="08B001E4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C45F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dgiani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/ Italy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2D0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68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42E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0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A44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60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803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6.94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06A3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85B1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14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8F0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2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9E9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7251</w:t>
            </w:r>
          </w:p>
        </w:tc>
      </w:tr>
      <w:tr w:rsidR="00CD4791" w:rsidRPr="00CD4791" w14:paraId="57AF2FB8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450B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ngchamp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A031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54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78E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08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E9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28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5938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9.68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87F1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172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35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C42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5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D51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8747</w:t>
            </w:r>
          </w:p>
        </w:tc>
      </w:tr>
      <w:tr w:rsidR="00CD4791" w:rsidRPr="00CD4791" w14:paraId="296EC555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879F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tman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E08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41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D8A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86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A78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2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22D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8.12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21D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147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946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E20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828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8EC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2332</w:t>
            </w:r>
          </w:p>
        </w:tc>
      </w:tr>
      <w:tr w:rsidR="00CD4791" w:rsidRPr="00CD4791" w14:paraId="4D6DA0C1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2194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eldorp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DA2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2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A94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7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119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95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7C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6.44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2BC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B07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933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33F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810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E63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1377</w:t>
            </w:r>
          </w:p>
        </w:tc>
      </w:tr>
      <w:tr w:rsidR="00CD4791" w:rsidRPr="00CD4791" w14:paraId="26FCBE3B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E9DA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Moll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0C9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54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BFC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76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BAE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60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6E6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6.63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9B7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F35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12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C82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18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F8D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7078</w:t>
            </w:r>
          </w:p>
        </w:tc>
      </w:tr>
      <w:tr w:rsidR="00CD4791" w:rsidRPr="00CD4791" w14:paraId="74F15E4F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9AA6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hum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BB8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46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1E9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82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D28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31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B9E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1.66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498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8B6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451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C41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144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1EA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46646</w:t>
            </w:r>
          </w:p>
        </w:tc>
      </w:tr>
      <w:tr w:rsidR="00CD4791" w:rsidRPr="00CD4791" w14:paraId="67608299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F4E2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issy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696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7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66F3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95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1E6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77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B3C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0.94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C3E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1A4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968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EE9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858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AD5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3921</w:t>
            </w:r>
          </w:p>
        </w:tc>
      </w:tr>
      <w:tr w:rsidR="00CD4791" w:rsidRPr="00CD4791" w14:paraId="6F45BAED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16EC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n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58C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06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1D5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86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6CC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36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C8A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9.19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E86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0F5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867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292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329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396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5136</w:t>
            </w:r>
          </w:p>
        </w:tc>
      </w:tr>
      <w:tr w:rsidR="00CD4791" w:rsidRPr="00CD4791" w14:paraId="56573CA8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F601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ssel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 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716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86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A176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5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CBB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43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E68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2.60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89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5F7B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903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BE1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768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1C7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79177</w:t>
            </w:r>
          </w:p>
        </w:tc>
      </w:tr>
      <w:tr w:rsidR="00CD4791" w:rsidRPr="00CD4791" w14:paraId="3579D05F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D112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ssel</w:t>
            </w:r>
            <w:proofErr w:type="spellEnd"/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0 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89C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91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D3B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37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CCD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72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D2A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1.58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4C2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5AE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049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044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969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D00A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9774</w:t>
            </w:r>
          </w:p>
        </w:tc>
      </w:tr>
      <w:tr w:rsidR="00CD4791" w:rsidRPr="00CD4791" w14:paraId="5D8946C7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A3F5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omas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A08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00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5F09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3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C4DE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90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685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7.84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B16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41F7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944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6524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4.825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E9B2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82175</w:t>
            </w:r>
          </w:p>
        </w:tc>
      </w:tr>
      <w:tr w:rsidR="00CD4791" w:rsidRPr="00CD4791" w14:paraId="01DBD0E9" w14:textId="77777777" w:rsidTr="00CD4791">
        <w:trPr>
          <w:trHeight w:val="29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1675" w14:textId="77777777" w:rsidR="00CD4791" w:rsidRPr="00CD4791" w:rsidRDefault="00CD4791" w:rsidP="00CD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Zhang 20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825C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86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E700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21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D433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6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8343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5.75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A045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455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5.288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9DF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3.91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A7DD" w14:textId="77777777" w:rsidR="00CD4791" w:rsidRPr="00CD4791" w:rsidRDefault="00CD4791" w:rsidP="00CD47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D47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.35037</w:t>
            </w:r>
          </w:p>
        </w:tc>
      </w:tr>
    </w:tbl>
    <w:p w14:paraId="58B80936" w14:textId="5AD046A0" w:rsidR="00CD4791" w:rsidRDefault="00CD4791">
      <w:pPr>
        <w:rPr>
          <w:b/>
          <w:bCs/>
        </w:rPr>
      </w:pPr>
    </w:p>
    <w:p w14:paraId="605A03CA" w14:textId="3646A6F5" w:rsidR="00612A6E" w:rsidRPr="00612A6E" w:rsidRDefault="00612A6E" w:rsidP="00612A6E">
      <w:pPr>
        <w:rPr>
          <w:rFonts w:asciiTheme="majorBidi" w:hAnsiTheme="majorBidi" w:cstheme="majorBidi"/>
          <w:sz w:val="24"/>
          <w:szCs w:val="24"/>
        </w:rPr>
      </w:pPr>
      <w:r w:rsidRPr="00612A6E">
        <w:rPr>
          <w:rFonts w:asciiTheme="majorBidi" w:hAnsiTheme="majorBidi" w:cstheme="majorBidi"/>
          <w:b/>
          <w:bCs/>
          <w:sz w:val="24"/>
          <w:szCs w:val="24"/>
        </w:rPr>
        <w:t xml:space="preserve">S9: </w:t>
      </w:r>
      <w:r w:rsidRPr="00612A6E">
        <w:rPr>
          <w:rFonts w:asciiTheme="majorBidi" w:hAnsiTheme="majorBidi" w:cstheme="majorBidi"/>
          <w:sz w:val="24"/>
          <w:szCs w:val="24"/>
        </w:rPr>
        <w:t>Forest plot showing the pooled proportion of DVT derived from studies utilizing non-systematic screening</w:t>
      </w:r>
    </w:p>
    <w:p w14:paraId="6635BAA8" w14:textId="74F273CB" w:rsidR="00612A6E" w:rsidRPr="00612A6E" w:rsidRDefault="00792B65" w:rsidP="00612A6E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45118F4" wp14:editId="05FABF0C">
            <wp:extent cx="5943600" cy="21278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25766" w14:textId="7915718A" w:rsidR="00612A6E" w:rsidRPr="00463B2A" w:rsidRDefault="00541E94">
      <w:pPr>
        <w:rPr>
          <w:rFonts w:asciiTheme="majorBidi" w:hAnsiTheme="majorBidi" w:cstheme="majorBidi"/>
          <w:sz w:val="24"/>
          <w:szCs w:val="24"/>
        </w:rPr>
      </w:pPr>
      <w:r w:rsidRPr="00463B2A">
        <w:rPr>
          <w:rFonts w:asciiTheme="majorBidi" w:hAnsiTheme="majorBidi" w:cstheme="majorBidi"/>
          <w:b/>
          <w:bCs/>
          <w:sz w:val="24"/>
          <w:szCs w:val="24"/>
        </w:rPr>
        <w:t xml:space="preserve">S10: </w:t>
      </w:r>
      <w:r w:rsidR="00463B2A" w:rsidRPr="00463B2A">
        <w:rPr>
          <w:rFonts w:asciiTheme="majorBidi" w:hAnsiTheme="majorBidi" w:cstheme="majorBidi"/>
          <w:sz w:val="24"/>
          <w:szCs w:val="24"/>
        </w:rPr>
        <w:t>Funnel plot of studies evaluating the proportion of PE events, showing major asymmetry suggestive of a publication bias</w:t>
      </w:r>
    </w:p>
    <w:p w14:paraId="46B1A289" w14:textId="5888BF36" w:rsidR="00463B2A" w:rsidRDefault="00463B2A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11C6E3C" wp14:editId="27B1BC27">
            <wp:extent cx="5943600" cy="42392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27B82" w14:textId="32FA629A" w:rsidR="00463B2A" w:rsidRPr="00880F6B" w:rsidRDefault="00463B2A">
      <w:pPr>
        <w:rPr>
          <w:b/>
          <w:bCs/>
        </w:rPr>
      </w:pPr>
    </w:p>
    <w:sectPr w:rsidR="00463B2A" w:rsidRPr="00880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MbY0NzOwMDQ2MTdX0lEKTi0uzszPAykwrAUAWvpOciwAAAA="/>
  </w:docVars>
  <w:rsids>
    <w:rsidRoot w:val="003638E4"/>
    <w:rsid w:val="000072A6"/>
    <w:rsid w:val="000C5F18"/>
    <w:rsid w:val="00145996"/>
    <w:rsid w:val="00162F30"/>
    <w:rsid w:val="002022DA"/>
    <w:rsid w:val="00204315"/>
    <w:rsid w:val="00251C5D"/>
    <w:rsid w:val="002B7A2E"/>
    <w:rsid w:val="002D575F"/>
    <w:rsid w:val="0030123F"/>
    <w:rsid w:val="00314C98"/>
    <w:rsid w:val="00320A46"/>
    <w:rsid w:val="003638E4"/>
    <w:rsid w:val="00462EE3"/>
    <w:rsid w:val="00463B2A"/>
    <w:rsid w:val="00541E94"/>
    <w:rsid w:val="00612A6E"/>
    <w:rsid w:val="00646F4F"/>
    <w:rsid w:val="00722D6B"/>
    <w:rsid w:val="00792B65"/>
    <w:rsid w:val="007A1F71"/>
    <w:rsid w:val="00880F6B"/>
    <w:rsid w:val="008D15C5"/>
    <w:rsid w:val="009077CA"/>
    <w:rsid w:val="00912C1B"/>
    <w:rsid w:val="009255AD"/>
    <w:rsid w:val="00A6055B"/>
    <w:rsid w:val="00AC50CD"/>
    <w:rsid w:val="00C35AE5"/>
    <w:rsid w:val="00CD4791"/>
    <w:rsid w:val="00D22677"/>
    <w:rsid w:val="00E24457"/>
    <w:rsid w:val="00E274FD"/>
    <w:rsid w:val="00FA5C38"/>
    <w:rsid w:val="00FE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E487E"/>
  <w15:chartTrackingRefBased/>
  <w15:docId w15:val="{E1EB4D9D-900B-4FEA-8249-29B4F0DD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3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nd oraiby</dc:creator>
  <cp:keywords/>
  <dc:description/>
  <cp:lastModifiedBy>mohnd oraiby</cp:lastModifiedBy>
  <cp:revision>2</cp:revision>
  <dcterms:created xsi:type="dcterms:W3CDTF">2021-01-05T18:13:00Z</dcterms:created>
  <dcterms:modified xsi:type="dcterms:W3CDTF">2021-01-05T18:13:00Z</dcterms:modified>
</cp:coreProperties>
</file>